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5265</wp:posOffset>
                </wp:positionH>
                <wp:positionV relativeFrom="page">
                  <wp:posOffset>240030</wp:posOffset>
                </wp:positionV>
                <wp:extent cx="8102600" cy="4234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0" cy="4234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6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453"/>
                              <w:gridCol w:w="1577"/>
                              <w:gridCol w:w="1590"/>
                              <w:gridCol w:w="1650"/>
                              <w:gridCol w:w="1575"/>
                              <w:gridCol w:w="1680"/>
                              <w:gridCol w:w="1515"/>
                              <w:gridCol w:w="1720"/>
                            </w:tblGrid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53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1307" w:type="dxa"/>
                                  <w:gridSpan w:val="7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ene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53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07" w:type="dxa"/>
                                  <w:gridSpan w:val="7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453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tbHLH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pbHLH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bbHLH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dbHLH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VvbHLH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obHL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VI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VII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X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X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XI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XII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XIV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XV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XV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8pt;height:333.4pt;mso-wrap-distance-left:9pt;mso-wrap-distance-right:9pt;mso-wrap-distance-top:0pt;mso-wrap-distance-bottom:0pt;margin-top:18.9pt;mso-position-vertical-relative:page;margin-left:16.95pt;mso-position-horizontal-relative:page">
                <v:fill opacity="0f"/>
                <v:textbox inset="0in,0in,0in,0in">
                  <w:txbxContent>
                    <w:tbl>
                      <w:tblPr>
                        <w:tblW w:w="1276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453"/>
                        <w:gridCol w:w="1577"/>
                        <w:gridCol w:w="1590"/>
                        <w:gridCol w:w="1650"/>
                        <w:gridCol w:w="1575"/>
                        <w:gridCol w:w="1680"/>
                        <w:gridCol w:w="1515"/>
                        <w:gridCol w:w="1720"/>
                      </w:tblGrid>
                      <w:tr>
                        <w:trPr>
                          <w:trHeight w:val="314" w:hRule="atLeast"/>
                        </w:trPr>
                        <w:tc>
                          <w:tcPr>
                            <w:tcW w:w="1453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1307" w:type="dxa"/>
                            <w:gridSpan w:val="7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ene number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453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307" w:type="dxa"/>
                            <w:gridSpan w:val="7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453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tbHLH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pbHLH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bbHLH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dbHLH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VvbHLH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obHLH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VI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VII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X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X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XI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XII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XIV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XV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XVI</w:t>
                            </w:r>
                          </w:p>
                        </w:tc>
                        <w:tc>
                          <w:tcPr>
                            <w:tcW w:w="1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145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7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3606" w:h="8220"/>
      <w:pgMar w:left="0" w:right="0" w:gutter="0" w:header="0" w:top="0" w:footer="0" w:bottom="0"/>
      <w:pgNumType w:fmt="decimal"/>
      <w:formProt w:val="false"/>
      <w:textDirection w:val="lrTb"/>
      <w:docGrid w:type="lines" w:linePitch="3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5:21:00Z</dcterms:created>
  <dc:creator>A monologue. 独白。</dc:creator>
  <dc:description/>
  <dc:language>en-US</dc:language>
  <cp:lastModifiedBy>A monologue. 独白。</cp:lastModifiedBy>
  <dcterms:modified xsi:type="dcterms:W3CDTF">2019-03-02T05:26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